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A442" w14:textId="603CA09E" w:rsidR="004920FF" w:rsidRPr="00273456" w:rsidRDefault="004920FF" w:rsidP="004920FF">
      <w:pPr>
        <w:rPr>
          <w:rFonts w:eastAsia="Times New Roman"/>
          <w:b/>
          <w:bCs/>
          <w:sz w:val="20"/>
          <w:szCs w:val="20"/>
        </w:rPr>
      </w:pPr>
      <w:r w:rsidRPr="00273456">
        <w:rPr>
          <w:rFonts w:eastAsia="Times New Roman"/>
          <w:b/>
          <w:bCs/>
          <w:sz w:val="20"/>
          <w:szCs w:val="20"/>
        </w:rPr>
        <w:t xml:space="preserve">Correlation between predictor variables and PSS. </w:t>
      </w:r>
    </w:p>
    <w:tbl>
      <w:tblPr>
        <w:tblW w:w="10028" w:type="dxa"/>
        <w:tblLayout w:type="fixed"/>
        <w:tblLook w:val="0000" w:firstRow="0" w:lastRow="0" w:firstColumn="0" w:lastColumn="0" w:noHBand="0" w:noVBand="0"/>
      </w:tblPr>
      <w:tblGrid>
        <w:gridCol w:w="2340"/>
        <w:gridCol w:w="1364"/>
        <w:gridCol w:w="1052"/>
        <w:gridCol w:w="1053"/>
        <w:gridCol w:w="1053"/>
        <w:gridCol w:w="1053"/>
        <w:gridCol w:w="1052"/>
        <w:gridCol w:w="1053"/>
        <w:gridCol w:w="8"/>
      </w:tblGrid>
      <w:tr w:rsidR="004920FF" w14:paraId="48C65E65" w14:textId="77777777" w:rsidTr="001D485F">
        <w:trPr>
          <w:gridAfter w:val="1"/>
          <w:wAfter w:w="8" w:type="dxa"/>
          <w:trHeight w:val="321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7A483A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Variable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031A127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1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0024F7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2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F9702BA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3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F508218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4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E9BBB77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5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73C209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6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EE7AC35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 (7)</w:t>
            </w:r>
          </w:p>
        </w:tc>
      </w:tr>
      <w:tr w:rsidR="004920FF" w:rsidRPr="002F6AE3" w14:paraId="40A1A210" w14:textId="77777777" w:rsidTr="001D485F">
        <w:trPr>
          <w:gridAfter w:val="7"/>
          <w:wAfter w:w="6324" w:type="dxa"/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202D51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1) </w:t>
            </w:r>
            <w:r>
              <w:rPr>
                <w:sz w:val="16"/>
                <w:szCs w:val="16"/>
              </w:rPr>
              <w:t>P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6777A74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:rsidRPr="00C7073C" w14:paraId="199AAC82" w14:textId="77777777" w:rsidTr="001D485F">
        <w:trPr>
          <w:gridAfter w:val="6"/>
          <w:wAfter w:w="5272" w:type="dxa"/>
          <w:trHeight w:val="3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D30533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2) </w:t>
            </w:r>
            <w:r>
              <w:rPr>
                <w:sz w:val="16"/>
                <w:szCs w:val="16"/>
              </w:rPr>
              <w:t>Gender (non-mal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17B30A6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060FD9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:rsidRPr="00C7073C" w14:paraId="2C70BFA5" w14:textId="77777777" w:rsidTr="001D485F">
        <w:trPr>
          <w:gridAfter w:val="5"/>
          <w:wAfter w:w="4219" w:type="dxa"/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D8C54D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3) </w:t>
            </w:r>
            <w:r>
              <w:rPr>
                <w:sz w:val="16"/>
                <w:szCs w:val="16"/>
              </w:rPr>
              <w:t>Week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015FF26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6EA4F63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5F4691A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:rsidRPr="00C7073C" w14:paraId="679E97D8" w14:textId="77777777" w:rsidTr="001D485F">
        <w:trPr>
          <w:gridAfter w:val="4"/>
          <w:wAfter w:w="3166" w:type="dxa"/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74F56E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4) </w:t>
            </w:r>
            <w:r>
              <w:rPr>
                <w:sz w:val="16"/>
                <w:szCs w:val="16"/>
              </w:rPr>
              <w:t>TST (hours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DF86AA8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E2085E0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BCA9DC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CD1B56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:rsidRPr="00C7073C" w14:paraId="3749330E" w14:textId="77777777" w:rsidTr="001D485F">
        <w:trPr>
          <w:gridAfter w:val="3"/>
          <w:wAfter w:w="2113" w:type="dxa"/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341EFF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5) </w:t>
            </w:r>
            <w:r>
              <w:rPr>
                <w:sz w:val="16"/>
                <w:szCs w:val="16"/>
              </w:rPr>
              <w:t>HR average (bpm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C95FB32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0D28FD9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E533C7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0018C2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C29E8C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:rsidRPr="00C7073C" w14:paraId="5CD7279E" w14:textId="77777777" w:rsidTr="001D485F">
        <w:trPr>
          <w:gridAfter w:val="2"/>
          <w:wAfter w:w="1061" w:type="dxa"/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3883E5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6) </w:t>
            </w:r>
            <w:r>
              <w:rPr>
                <w:sz w:val="16"/>
                <w:szCs w:val="16"/>
              </w:rPr>
              <w:t>HRV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9289992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598446B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857033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2E1843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65A3F9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7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5054F0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14:paraId="7D9ED05C" w14:textId="77777777" w:rsidTr="001D485F">
        <w:trPr>
          <w:gridAfter w:val="1"/>
          <w:wAfter w:w="8" w:type="dxa"/>
          <w:trHeight w:val="3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17CD96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(7) </w:t>
            </w:r>
            <w:r>
              <w:rPr>
                <w:sz w:val="16"/>
                <w:szCs w:val="16"/>
              </w:rPr>
              <w:t>ARR (breaths per minut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36D0A1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AEE81DB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F8B8CE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D66F42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7770834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C826278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-0.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087C8C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1.000</w:t>
            </w:r>
          </w:p>
        </w:tc>
      </w:tr>
      <w:tr w:rsidR="004920FF" w14:paraId="000DF442" w14:textId="77777777" w:rsidTr="001D485F">
        <w:trPr>
          <w:trHeight w:val="346"/>
        </w:trPr>
        <w:tc>
          <w:tcPr>
            <w:tcW w:w="10028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AC60E4" w14:textId="77777777" w:rsidR="004920FF" w:rsidRPr="00273456" w:rsidRDefault="004920F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Spearman rho =   -0.142</w:t>
            </w:r>
          </w:p>
        </w:tc>
      </w:tr>
    </w:tbl>
    <w:p w14:paraId="306D297A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FF"/>
    <w:rsid w:val="00060A97"/>
    <w:rsid w:val="0033422D"/>
    <w:rsid w:val="004920FF"/>
    <w:rsid w:val="00682BE0"/>
    <w:rsid w:val="007A4A78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752D8"/>
  <w15:chartTrackingRefBased/>
  <w15:docId w15:val="{DA39F8AE-CB52-7341-AB31-996B5CCA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0F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0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0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0F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0F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0F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0F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0F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0F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0F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0F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0F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0F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0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19:00Z</dcterms:created>
  <dcterms:modified xsi:type="dcterms:W3CDTF">2024-02-27T00:20:00Z</dcterms:modified>
</cp:coreProperties>
</file>